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199" w:rsidRPr="000E201E" w:rsidRDefault="00904199" w:rsidP="00904199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B10984"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D44617">
        <w:rPr>
          <w:rFonts w:ascii="Times New Roman" w:hAnsi="Times New Roman" w:cs="Times New Roman" w:hint="eastAsia"/>
          <w:b/>
          <w:sz w:val="24"/>
          <w:szCs w:val="24"/>
        </w:rPr>
        <w:t>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 w:rsidRPr="000A633C">
        <w:rPr>
          <w:rFonts w:ascii="Times New Roman" w:hAnsi="Times New Roman" w:cs="Times New Roman" w:hint="eastAsia"/>
          <w:sz w:val="24"/>
          <w:szCs w:val="24"/>
        </w:rPr>
        <w:t>Probes for blood protozoa detection</w:t>
      </w:r>
    </w:p>
    <w:p w:rsidR="00904199" w:rsidRDefault="00904199" w:rsidP="00904199">
      <w:pPr>
        <w:spacing w:line="400" w:lineRule="exact"/>
        <w:jc w:val="left"/>
        <w:rPr>
          <w:rFonts w:ascii="Times New Roman" w:hAnsi="Times New Roman" w:cs="Times New Roman"/>
          <w:b/>
        </w:rPr>
      </w:pPr>
    </w:p>
    <w:tbl>
      <w:tblPr>
        <w:tblW w:w="10065" w:type="dxa"/>
        <w:tblInd w:w="-74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7"/>
        <w:gridCol w:w="2007"/>
        <w:gridCol w:w="7371"/>
      </w:tblGrid>
      <w:tr w:rsidR="00904199" w:rsidRPr="00141EE0" w:rsidTr="00284D71">
        <w:trPr>
          <w:trHeight w:val="331"/>
        </w:trPr>
        <w:tc>
          <w:tcPr>
            <w:tcW w:w="68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904199" w:rsidRPr="00381C74" w:rsidRDefault="00904199" w:rsidP="00284D71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.</w:t>
            </w:r>
            <w:r w:rsidRPr="00381C74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</w:p>
        </w:tc>
        <w:tc>
          <w:tcPr>
            <w:tcW w:w="2007" w:type="dxa"/>
            <w:tcBorders>
              <w:top w:val="single" w:sz="12" w:space="0" w:color="auto"/>
              <w:bottom w:val="nil"/>
            </w:tcBorders>
            <w:vAlign w:val="center"/>
          </w:tcPr>
          <w:p w:rsidR="00904199" w:rsidRPr="00381C74" w:rsidRDefault="00904199" w:rsidP="00284D71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381C74">
              <w:rPr>
                <w:rFonts w:ascii="Times New Roman" w:hAnsi="Times New Roman" w:cs="Times New Roman" w:hint="eastAsia"/>
                <w:b/>
                <w:bCs/>
                <w:szCs w:val="21"/>
              </w:rPr>
              <w:t>ame of genus or species</w:t>
            </w:r>
          </w:p>
        </w:tc>
        <w:tc>
          <w:tcPr>
            <w:tcW w:w="7371" w:type="dxa"/>
            <w:tcBorders>
              <w:top w:val="single" w:sz="12" w:space="0" w:color="auto"/>
              <w:bottom w:val="nil"/>
            </w:tcBorders>
            <w:vAlign w:val="center"/>
          </w:tcPr>
          <w:p w:rsidR="00904199" w:rsidRPr="00381C74" w:rsidRDefault="00904199" w:rsidP="00284D71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1C74"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Pr="00381C74">
              <w:rPr>
                <w:rFonts w:ascii="Times New Roman" w:hAnsi="Times New Roman" w:cs="Times New Roman" w:hint="eastAsia"/>
                <w:b/>
                <w:bCs/>
                <w:szCs w:val="21"/>
              </w:rPr>
              <w:t>equences of probes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CGCCCGTCGCTCTCTACCGATCGATGTGATCCGGTG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GTTTTGTGAACCTTATCACTTAAAGGGAAGGAGAAG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TGAACCTTATCACTTAAAGGGAAGGAGAAGTCGTAA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aaacttgcgaatcgcatgcttttgcggcgatggcccattcaagtttctgacccatc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gatgccttttggcggcgtttattagcttttaaaccatcctcggtttcggtgattca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agtttttaccttgagaaaactagagtgtttcaaacaggcaatcgccttgaatac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tcaacgagtttttccttggccgtcgggtccgggtaatcttacagtatgcatcgtga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AAGTGCGATATCCAGCATGATTTGCAACTTCTTGCG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ATTTGCAACTTCTTGCGATTGCTAGACCTCTGAACG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CTCCCAGCGATGGATGCCTCGGCTCGCGCCTCGATG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Babesi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TCCCAGCGATGGATGCCTCGGCTCGCGCCTCGATGA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microt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tgccattaatctcgcttccgagcgttttttattggcttggcatctttctggatt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microt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ccattaatctcgcttccgagcgttttttattggcttggcatctttctggattttg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divergens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ACTCATGTCGAGATTGCACTTCGCTTTTGCGTGGGA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divergens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CGTGGTGTTAATATTGACTGATGTCGAGATTGCACT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divergens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GTGGTGTTAATATTGACTGATGTCGAGATTGCACTT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divergens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GTGGTGTTAATATTGACTGATGTCGAGATTGCACTTC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divergens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GGTGTTAATATTGACTGATGTCGAGATTGCACTTCGC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venatorum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GTGTGGGTTCCGCTTTGTGGATTCTCGCATTGTGGCC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venatorum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GCTGCGCCAGTTTTGGTGCGGTTCACTGTGTGGGTT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venatorum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GTTTTGGTGCGGTTCACTGTGTGGGTTCCGCTTTGTG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venatorum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GGTTCCGCTTTGTGGATTCTCGCATTGTGGCCTCG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unc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TCGCCTGGTGGCTTACCTCTGGCGGTGGTTCTCCAT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TATTGGAGCACGTAAGAAAGTGAAATCGGCTAGCTG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TCTTAATATTCTTATTGGCTTTCGGGATCGGAGTTA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ATTCTTATTGGCTTTCGGGATCGGAGTTACGATTAA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TGGCTTTCGGGATCGGAGTTACGATTAATAGGAGTA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ACGGGAAAACTCACTAGTTTAAGACAAGAGTAGGA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TTTTCTTGATTTCTTGGATGGTGATGCATGGCCCGT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TAGTAGAACAGGGAAAAGGATATTTTAATAAAAATA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TAAAAATATCCTAATTTGATTACTGAATAAATGTATAG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AGTCTACGACTGAGCAATATCTCTGTACACTGATT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lasmodium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CTGTTCGGAGGAACTACAGGTGTTAGCCTAGGTAA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vivax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gcaggaaatcccaacaattttcaccgatcaatcttttgcataaatgtgtcatgtc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lastRenderedPageBreak/>
              <w:t>3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vivax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gtgcagcggcgaattgtgatttaattattgtttgttgaggtgtttaacgatgcttcg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P. falciparum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TAGTAGAACAGGGAAAAGGATATTTTAATAAAAATATCCTAATTTGATTACTGAAT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P. falciparum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TAAAAATATCCTAATTTGATTACTGAATAAATGTATAGTTACCTATGTTCAATTTC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knowles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AAGTCTACGATAAGACAATATCTCTGTACACTGATT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knowles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AGTCTACGATAAGACAATATCTCTGTACACTGATT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knowles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GTCTACGATAAGACAATATCTCTGTACACTGATTAGA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knowles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CTACGATAAGACAATATCTCTGTACACTGATTAGAA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malaria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GAGTGGAAAATAATGTCCAGCCAACACCATCCAAT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P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malaria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GTGGAAAATAATGTCCAGCCAACACCATCCAATTTG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.oval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TATGTATACCACAGGTTTAGAGATAGACACTAGAGC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P.ovale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CTGTTCGGAGGAACTACAGGTGTTATTTTAGGTAA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 w:val="restart"/>
            <w:tcBorders>
              <w:top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007" w:type="dxa"/>
            <w:vMerge w:val="restart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AGGGTTGCTGTGTGCGTGCCATTCCGTGAAGCGGC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7371" w:type="dxa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CTTTTCTATTCGGCCTTTACCGGCCACCCACGGGAATATCCTCAGCACGTTTTCTG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7371" w:type="dxa"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TAAAGGTCTATTGGAGATTATGGAGCTGTGCGACAAGTGCTTTCCCATCGCAACCT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2007" w:type="dxa"/>
            <w:vMerge w:val="restar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CTACGTCGATCTCTTTCAGTCGCACGGCGCGCAGT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TACCACCTTACGTATCTTTTCTATTCGGCCTTTACCGGCCACCCACGGGAATATCC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CGTTTAAAGGTCTATTGGAGATTATGGAGCTGTGCGACAAGTGCTTTCCCATCGCA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GCGTGTGTGGATAACGTTTTGATGCGGGGCTCACA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GTGTGTGGATAACGTTTTGATGCGGGGCTCACATTG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CAAGAGGAGGCGTGTGTTTGTGCCACCACCACGTAC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GCGTGTGTGGATAACGTTTTGATGCGGGGCTCACA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GAAGCCAAGAGGAGGCGTGTGTTTGTGCCACCACCA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Leishmani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CAAGAGGAGGCGTGTGTTTGTGCCACCACCACGTAC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GACAAACAAGGCGTACCTGTACCAGGAAACCAAGGCG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GCGGTGTCTTGCAGCGCTGATCGCCAGATTCTTGCG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GTCTTGCAGCGCTGATCGCCAGATTCTTGCGCACAT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CTACGTCGATCTCTTTCAGTCGCACGGCGGCAGCTA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TCTACATTGAGCAGCTTGAGCAGAACCCGGCGCAGT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erbill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CCAGGAAACCAAGGCGTTGCTGAACCCCAAATCGC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AGGGTTGCTGTGTGCGTGCCATTCCGTGAAGCGTCA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GTGTGCGTGCCATTCCGTGAAGCGTCATTCCTATGT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AGCGTCATTCCTATGTCCGACACTGAAATGCGTCCG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GCGTCCGCGATTGTGTGGATTGTGTGGAAGTGTCTGG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CCGCGATTGTGTGGATTGTGTGGAAGTGTTTGGGCG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TACGCAAAGGTACAAAAGCAAGCGCATCGAGCCAGA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GACCCTCGCGGGAGCATTGCTTCGCGTCCCAGTACT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GGAAGACCCTCGCGGGAGCATTGCTTCGCGTCCCAG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CGCGGGAGCATTGCTTCGCGTCCCAGTACTGAGCAT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donovan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GCGGGAGCATTGCTTCGCGTCCCAGTACTGAGCATT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lastRenderedPageBreak/>
              <w:t>7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infantum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TAGAGGCCGGTCCATCTTAGGCTCACGCCATAAGCT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infantum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AATCACTAATTGGGCTTAAGCGTCATCCATTTGCGGG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infantum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GGCTCACATAGCCACCGTCCAACTGTCCATATCCACC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infantum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GCCACCGTCCAACTGTCCATATCCACCAACACCCTTT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TCCATTCATGGACTACTGCCCGGTCGTTATCGGCTAC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CATTCATGGACTACTGCCCGGTCGTTATCGGCTACGC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ATTCATGGACTACTGCCCGGTCGTTATCGGCTACGC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GGTTTGTTCCTGGTCGTCCCGTCCATGTCGGATTTGG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TTGGTGACCCAGGCCCTTGCAGCCCGTGAACATTCAA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GGCAACCATCGTCGTGAGACGCCCAGCGAATGAATGAC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GTTACGCCTTTTCAACTCACGGCCTCTAGGAATGAAG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TTACCCTGTGTCAGCACCGCGCCCGCTTTTACCAAC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L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aethiopica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CTGTGTCAGCACCGCGCCCGCTTTTACCAACTTACGT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CATGGGTTGATACCCCGCTTTTGGTCAAGGTGGAGT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CAAGCGGCTGGGTGGTTATTCCACACACACACACAC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GTGGCACTCGTCGCCTTTGTGGGAAATCCGTGTGGCA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CTTTGTGGGAAATCCGTGTGGCACGTGTTTTGTGTG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ATCCGTGTGGCACGTGTTTTGTGTGTTGTTGGCAG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ACGTGTTTTGTGTGTTGTTGGCAGAGACTTCGGTCT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TGTTGTTGGCAGAGACTTCGGTCTTTTGCCCTTCGC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ACCAAAGTGTGGGGATCGAAGACTGATTAGAGACCAT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CCTGGCTTGTTGTTCCTCGTCTCGCCAATTGAATATA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 w:val="restart"/>
            <w:tcBorders>
              <w:top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007" w:type="dxa"/>
            <w:vMerge w:val="restart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TTTCCCACATGTGTCATGCCTTCCCTCAACTAGCTGT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TTTTTTCCCCAACGGTGGTCGTCATCCTTCTTTTTACAGGCCCCTTCTCTGCGGGA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GACCCACTTGGAACCGAGTATTGCAATTATTGGTCGCGCAACGAGGAATGTCTCGT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GACCCACTTGGGACCGAGTATTGCAATTATTGGTCGCGCAACGAGGAATGTCTCGT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007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GCGCAATGGTTCAGTCCCATCCACTGCGGACTTGGT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TGATTAGAGACCATTGTAGTCCACACTGCAAACGATGACACCCATGAGTTGGGAAGT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ATGTCATGCATGCCAGAGGGCGCCCGTGATTCTTTACTGTGACTAAAAAAGTGTGA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AGAAACAAAAAACACGGGAGTGGTACCTCTCTGATTTTCGCATGTCATGCATGCCAGG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 w:val="restart"/>
            <w:tcBorders>
              <w:top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007" w:type="dxa"/>
            <w:vMerge w:val="restart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szCs w:val="21"/>
              </w:rPr>
              <w:t>Trypanosoma</w:t>
            </w:r>
            <w:proofErr w:type="spellEnd"/>
          </w:p>
        </w:tc>
        <w:tc>
          <w:tcPr>
            <w:tcW w:w="7371" w:type="dxa"/>
            <w:tcBorders>
              <w:top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TTTCCCACATGTGTCATGCCTTCCCTGGACTTGGT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ATGATTAGAGACCATTGTAGTCCACACTGCAAACGATGACACCCATGAATTGGGAAG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CTGTGACTAAAAAAGTGCGACCAAAGCAGTCCGCCGACTTGAATTACAAAGCATGGGA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vMerge/>
            <w:tcBorders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07" w:type="dxa"/>
            <w:vMerge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71" w:type="dxa"/>
            <w:tcBorders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ACTGTGACTAAAAAAGTGCGACCAAAGCAGTCCGCCGACTTGAATTACAAAGCATGG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cruz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TTTCCCACATGTGTCATGCCTTCCCTCAACTCAGTAT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cruz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GCGCAATGGTTTAGTCCCATCCACTTCGGACTTGGTAG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cruz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CATCCCGTTCCTCGTCTCGCCAATGAATATATTAAATTT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rhodes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CCCTGCTGACGAACGGTTGGATCGGATGAAGCTGTTA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lastRenderedPageBreak/>
              <w:t>99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rhodes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TCGTGCCCCTGCTGACGAACGGTTGGATCGGATGAA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rhodes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CCCCTGCTGACGAACGGTTGGATCGGATGAAGCTGTTA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amb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GAGTGCCTTCGCAATTCTGTTCCGTTACTTAGCGCT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amb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ACACGAGACCTCCGAGCATCTTTCTTGTAAACCCACGGG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T. b. </w:t>
            </w: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gambiense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CAGGTGGCATGGAAGTTCTGAAGGGCCTAAAGCGTACAG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T.gondi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TCTTAATGCCGGCTTTGTACGGAGGATATGGTAACT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T.gondi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CCGGCTTTGTACGGAGGATATGGTAACTTCTTTGTAC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nil"/>
            </w:tcBorders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2007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T.gondi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nil"/>
            </w:tcBorders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GTGGTTCGGAAGTCGTTTTCCCAAGAACTAACGCGATCTC</w:t>
            </w:r>
          </w:p>
        </w:tc>
      </w:tr>
      <w:tr w:rsidR="00904199" w:rsidRPr="00141EE0" w:rsidTr="00284D71">
        <w:trPr>
          <w:trHeight w:val="331"/>
        </w:trPr>
        <w:tc>
          <w:tcPr>
            <w:tcW w:w="68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7C066B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200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jc w:val="left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>T.gondii</w:t>
            </w:r>
            <w:proofErr w:type="spellEnd"/>
            <w:r w:rsidRPr="007C066B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7371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904199" w:rsidRPr="007C066B" w:rsidRDefault="00904199" w:rsidP="00284D71">
            <w:pPr>
              <w:spacing w:line="240" w:lineRule="exact"/>
              <w:rPr>
                <w:rFonts w:ascii="Times New Roman" w:hAnsi="Times New Roman" w:cs="Times New Roman"/>
                <w:caps/>
                <w:szCs w:val="21"/>
              </w:rPr>
            </w:pPr>
            <w:r w:rsidRPr="007C066B">
              <w:rPr>
                <w:rFonts w:ascii="Times New Roman" w:hAnsi="Times New Roman" w:cs="Times New Roman"/>
                <w:caps/>
                <w:szCs w:val="21"/>
              </w:rPr>
              <w:t>TGGTGGTTCGGAAGTCGTTTTCCCAAGAACTAACGCGATC</w:t>
            </w:r>
          </w:p>
        </w:tc>
      </w:tr>
    </w:tbl>
    <w:p w:rsidR="00904199" w:rsidRDefault="00904199" w:rsidP="00904199">
      <w:pPr>
        <w:spacing w:line="400" w:lineRule="exact"/>
        <w:jc w:val="left"/>
        <w:rPr>
          <w:rFonts w:ascii="Times New Roman" w:hAnsi="Times New Roman" w:cs="Times New Roman"/>
          <w:b/>
          <w:sz w:val="24"/>
        </w:rPr>
      </w:pPr>
    </w:p>
    <w:p w:rsidR="0005116C" w:rsidRPr="00904199" w:rsidRDefault="0005116C" w:rsidP="00904199">
      <w:bookmarkStart w:id="0" w:name="_GoBack"/>
      <w:bookmarkEnd w:id="0"/>
    </w:p>
    <w:sectPr w:rsidR="0005116C" w:rsidRPr="00904199" w:rsidSect="00D16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888" w:rsidRDefault="00DA1888" w:rsidP="0005116C">
      <w:r>
        <w:separator/>
      </w:r>
    </w:p>
  </w:endnote>
  <w:endnote w:type="continuationSeparator" w:id="0">
    <w:p w:rsidR="00DA1888" w:rsidRDefault="00DA1888" w:rsidP="0005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888" w:rsidRDefault="00DA1888" w:rsidP="0005116C">
      <w:r>
        <w:separator/>
      </w:r>
    </w:p>
  </w:footnote>
  <w:footnote w:type="continuationSeparator" w:id="0">
    <w:p w:rsidR="00DA1888" w:rsidRDefault="00DA1888" w:rsidP="0005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2E1"/>
    <w:multiLevelType w:val="hybridMultilevel"/>
    <w:tmpl w:val="EC1CA584"/>
    <w:lvl w:ilvl="0" w:tplc="91DAEB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5747DC"/>
    <w:multiLevelType w:val="hybridMultilevel"/>
    <w:tmpl w:val="1182EAE0"/>
    <w:lvl w:ilvl="0" w:tplc="A80C6C3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59A144D"/>
    <w:multiLevelType w:val="hybridMultilevel"/>
    <w:tmpl w:val="0D6E935E"/>
    <w:lvl w:ilvl="0" w:tplc="D3EECB5C">
      <w:start w:val="1"/>
      <w:numFmt w:val="japaneseCounting"/>
      <w:lvlText w:val="第%1章"/>
      <w:lvlJc w:val="left"/>
      <w:pPr>
        <w:ind w:left="73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78F230A"/>
    <w:multiLevelType w:val="hybridMultilevel"/>
    <w:tmpl w:val="9862636E"/>
    <w:lvl w:ilvl="0" w:tplc="78B4F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79A48E3"/>
    <w:multiLevelType w:val="hybridMultilevel"/>
    <w:tmpl w:val="C60C340E"/>
    <w:lvl w:ilvl="0" w:tplc="0409000B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  <w:sz w:val="13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5">
    <w:nsid w:val="08001E27"/>
    <w:multiLevelType w:val="hybridMultilevel"/>
    <w:tmpl w:val="24B81C1E"/>
    <w:lvl w:ilvl="0" w:tplc="181A18C8">
      <w:start w:val="4"/>
      <w:numFmt w:val="japaneseCounting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BCB2420"/>
    <w:multiLevelType w:val="hybridMultilevel"/>
    <w:tmpl w:val="D6DC5DA2"/>
    <w:lvl w:ilvl="0" w:tplc="5A0E3E64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0BDB7EA2"/>
    <w:multiLevelType w:val="hybridMultilevel"/>
    <w:tmpl w:val="38208BAA"/>
    <w:lvl w:ilvl="0" w:tplc="0A663F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676723C"/>
    <w:multiLevelType w:val="hybridMultilevel"/>
    <w:tmpl w:val="E28CB228"/>
    <w:lvl w:ilvl="0" w:tplc="133C3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7E90D39"/>
    <w:multiLevelType w:val="hybridMultilevel"/>
    <w:tmpl w:val="7D687042"/>
    <w:lvl w:ilvl="0" w:tplc="3D2088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494F57"/>
    <w:multiLevelType w:val="hybridMultilevel"/>
    <w:tmpl w:val="97B21BF2"/>
    <w:lvl w:ilvl="0" w:tplc="C8EEC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2AF58CA"/>
    <w:multiLevelType w:val="hybridMultilevel"/>
    <w:tmpl w:val="3870A62A"/>
    <w:lvl w:ilvl="0" w:tplc="4E86E3D6">
      <w:start w:val="2"/>
      <w:numFmt w:val="decimal"/>
      <w:lvlText w:val="%1．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4133E7"/>
    <w:multiLevelType w:val="hybridMultilevel"/>
    <w:tmpl w:val="1DACC03A"/>
    <w:lvl w:ilvl="0" w:tplc="7BBA257A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3CB4C5E"/>
    <w:multiLevelType w:val="hybridMultilevel"/>
    <w:tmpl w:val="A8BCD3D2"/>
    <w:lvl w:ilvl="0" w:tplc="06E85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4D9528A"/>
    <w:multiLevelType w:val="multilevel"/>
    <w:tmpl w:val="6FB6F3C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78302F2"/>
    <w:multiLevelType w:val="hybridMultilevel"/>
    <w:tmpl w:val="DFA0BCBA"/>
    <w:lvl w:ilvl="0" w:tplc="C440796E">
      <w:start w:val="13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9962957"/>
    <w:multiLevelType w:val="hybridMultilevel"/>
    <w:tmpl w:val="95A41F40"/>
    <w:lvl w:ilvl="0" w:tplc="447EEE18">
      <w:start w:val="1"/>
      <w:numFmt w:val="japaneseCounting"/>
      <w:lvlText w:val="第%1章"/>
      <w:lvlJc w:val="left"/>
      <w:pPr>
        <w:ind w:left="1368" w:hanging="88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2DC35040"/>
    <w:multiLevelType w:val="multilevel"/>
    <w:tmpl w:val="E11444A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2DDA3521"/>
    <w:multiLevelType w:val="hybridMultilevel"/>
    <w:tmpl w:val="C3DEA55E"/>
    <w:lvl w:ilvl="0" w:tplc="0AC0D71C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363085B"/>
    <w:multiLevelType w:val="hybridMultilevel"/>
    <w:tmpl w:val="519C1F16"/>
    <w:lvl w:ilvl="0" w:tplc="116A8DD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69D5C3F"/>
    <w:multiLevelType w:val="hybridMultilevel"/>
    <w:tmpl w:val="68FE2FD2"/>
    <w:lvl w:ilvl="0" w:tplc="7362EC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9CF0878"/>
    <w:multiLevelType w:val="hybridMultilevel"/>
    <w:tmpl w:val="128264B2"/>
    <w:lvl w:ilvl="0" w:tplc="BE625C44">
      <w:start w:val="14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B9034C9"/>
    <w:multiLevelType w:val="hybridMultilevel"/>
    <w:tmpl w:val="6E96FF4A"/>
    <w:lvl w:ilvl="0" w:tplc="C0808ED0">
      <w:start w:val="1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3C9014E2"/>
    <w:multiLevelType w:val="hybridMultilevel"/>
    <w:tmpl w:val="0C4C1DB8"/>
    <w:lvl w:ilvl="0" w:tplc="34B8E496">
      <w:start w:val="1"/>
      <w:numFmt w:val="decimal"/>
      <w:lvlText w:val="%1."/>
      <w:lvlJc w:val="left"/>
      <w:pPr>
        <w:ind w:left="6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4">
    <w:nsid w:val="3CE42B37"/>
    <w:multiLevelType w:val="hybridMultilevel"/>
    <w:tmpl w:val="9DE87946"/>
    <w:lvl w:ilvl="0" w:tplc="1680A99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3D88507D"/>
    <w:multiLevelType w:val="hybridMultilevel"/>
    <w:tmpl w:val="25ACA184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40DE5067"/>
    <w:multiLevelType w:val="hybridMultilevel"/>
    <w:tmpl w:val="7D744562"/>
    <w:lvl w:ilvl="0" w:tplc="6B8E8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4E71700"/>
    <w:multiLevelType w:val="hybridMultilevel"/>
    <w:tmpl w:val="75CA6C22"/>
    <w:lvl w:ilvl="0" w:tplc="EE92E1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5714DEC"/>
    <w:multiLevelType w:val="hybridMultilevel"/>
    <w:tmpl w:val="C988F13A"/>
    <w:lvl w:ilvl="0" w:tplc="EB7A52E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4572698C"/>
    <w:multiLevelType w:val="hybridMultilevel"/>
    <w:tmpl w:val="CFAC91AC"/>
    <w:lvl w:ilvl="0" w:tplc="0409000B">
      <w:start w:val="1"/>
      <w:numFmt w:val="bullet"/>
      <w:lvlText w:val="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200"/>
        </w:tabs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20"/>
        </w:tabs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0"/>
        </w:tabs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60"/>
        </w:tabs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00"/>
        </w:tabs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20"/>
        </w:tabs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140"/>
        </w:tabs>
        <w:ind w:left="4140" w:hanging="420"/>
      </w:pPr>
      <w:rPr>
        <w:rFonts w:ascii="Wingdings" w:hAnsi="Wingdings" w:hint="default"/>
      </w:rPr>
    </w:lvl>
  </w:abstractNum>
  <w:abstractNum w:abstractNumId="30">
    <w:nsid w:val="481C0C4C"/>
    <w:multiLevelType w:val="hybridMultilevel"/>
    <w:tmpl w:val="D6D66A68"/>
    <w:lvl w:ilvl="0" w:tplc="C34E3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856522F"/>
    <w:multiLevelType w:val="hybridMultilevel"/>
    <w:tmpl w:val="32EA95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7D836B3"/>
    <w:multiLevelType w:val="hybridMultilevel"/>
    <w:tmpl w:val="B380D72A"/>
    <w:lvl w:ilvl="0" w:tplc="50B46D7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3">
    <w:nsid w:val="592A6C11"/>
    <w:multiLevelType w:val="hybridMultilevel"/>
    <w:tmpl w:val="E6003104"/>
    <w:lvl w:ilvl="0" w:tplc="543632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5D86349D"/>
    <w:multiLevelType w:val="multilevel"/>
    <w:tmpl w:val="3892B0C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>
    <w:nsid w:val="5FAF0444"/>
    <w:multiLevelType w:val="hybridMultilevel"/>
    <w:tmpl w:val="7FE29AC2"/>
    <w:lvl w:ilvl="0" w:tplc="15FA8A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6">
    <w:nsid w:val="5FB60A93"/>
    <w:multiLevelType w:val="multilevel"/>
    <w:tmpl w:val="91585AF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60F43F66"/>
    <w:multiLevelType w:val="hybridMultilevel"/>
    <w:tmpl w:val="EB604582"/>
    <w:lvl w:ilvl="0" w:tplc="5658E856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61D33861"/>
    <w:multiLevelType w:val="hybridMultilevel"/>
    <w:tmpl w:val="79506F92"/>
    <w:lvl w:ilvl="0" w:tplc="B5EEE0E0">
      <w:start w:val="1"/>
      <w:numFmt w:val="japaneseCounting"/>
      <w:lvlText w:val="第%1章"/>
      <w:lvlJc w:val="left"/>
      <w:pPr>
        <w:ind w:left="840" w:hanging="8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3D81500"/>
    <w:multiLevelType w:val="hybridMultilevel"/>
    <w:tmpl w:val="358A72AE"/>
    <w:lvl w:ilvl="0" w:tplc="8F0C21F6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0">
    <w:nsid w:val="647E7CEC"/>
    <w:multiLevelType w:val="hybridMultilevel"/>
    <w:tmpl w:val="9522DD80"/>
    <w:lvl w:ilvl="0" w:tplc="51828012">
      <w:start w:val="1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>
    <w:nsid w:val="6BC94B64"/>
    <w:multiLevelType w:val="multilevel"/>
    <w:tmpl w:val="181EB41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>
    <w:nsid w:val="714A06C7"/>
    <w:multiLevelType w:val="multilevel"/>
    <w:tmpl w:val="4B3C913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>
    <w:nsid w:val="7AF30521"/>
    <w:multiLevelType w:val="multilevel"/>
    <w:tmpl w:val="F996B9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BD01F51"/>
    <w:multiLevelType w:val="hybridMultilevel"/>
    <w:tmpl w:val="EF9AA87C"/>
    <w:lvl w:ilvl="0" w:tplc="DC680EA2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sz w:val="13"/>
      </w:rPr>
    </w:lvl>
    <w:lvl w:ilvl="1" w:tplc="04090011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rFonts w:hint="default"/>
        <w:sz w:val="13"/>
      </w:rPr>
    </w:lvl>
    <w:lvl w:ilvl="2" w:tplc="04090011">
      <w:start w:val="1"/>
      <w:numFmt w:val="decimal"/>
      <w:lvlText w:val="%3)"/>
      <w:lvlJc w:val="left"/>
      <w:pPr>
        <w:tabs>
          <w:tab w:val="num" w:pos="1260"/>
        </w:tabs>
        <w:ind w:left="1260" w:hanging="420"/>
      </w:pPr>
      <w:rPr>
        <w:rFonts w:hint="default"/>
        <w:sz w:val="13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5">
    <w:nsid w:val="7F717952"/>
    <w:multiLevelType w:val="hybridMultilevel"/>
    <w:tmpl w:val="8FB0E1EC"/>
    <w:lvl w:ilvl="0" w:tplc="9EF805FC">
      <w:start w:val="1"/>
      <w:numFmt w:val="japaneseCounting"/>
      <w:lvlText w:val="%1、"/>
      <w:lvlJc w:val="left"/>
      <w:pPr>
        <w:ind w:left="1473" w:hanging="48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2"/>
  </w:num>
  <w:num w:numId="2">
    <w:abstractNumId w:val="17"/>
  </w:num>
  <w:num w:numId="3">
    <w:abstractNumId w:val="14"/>
  </w:num>
  <w:num w:numId="4">
    <w:abstractNumId w:val="7"/>
  </w:num>
  <w:num w:numId="5">
    <w:abstractNumId w:val="32"/>
  </w:num>
  <w:num w:numId="6">
    <w:abstractNumId w:val="19"/>
  </w:num>
  <w:num w:numId="7">
    <w:abstractNumId w:val="10"/>
  </w:num>
  <w:num w:numId="8">
    <w:abstractNumId w:val="33"/>
  </w:num>
  <w:num w:numId="9">
    <w:abstractNumId w:val="8"/>
  </w:num>
  <w:num w:numId="10">
    <w:abstractNumId w:val="1"/>
  </w:num>
  <w:num w:numId="11">
    <w:abstractNumId w:val="37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9"/>
  </w:num>
  <w:num w:numId="17">
    <w:abstractNumId w:val="30"/>
  </w:num>
  <w:num w:numId="18">
    <w:abstractNumId w:val="6"/>
  </w:num>
  <w:num w:numId="19">
    <w:abstractNumId w:val="12"/>
  </w:num>
  <w:num w:numId="20">
    <w:abstractNumId w:val="23"/>
  </w:num>
  <w:num w:numId="21">
    <w:abstractNumId w:val="42"/>
  </w:num>
  <w:num w:numId="22">
    <w:abstractNumId w:val="34"/>
  </w:num>
  <w:num w:numId="23">
    <w:abstractNumId w:val="26"/>
  </w:num>
  <w:num w:numId="24">
    <w:abstractNumId w:val="14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</w:num>
  <w:num w:numId="26">
    <w:abstractNumId w:val="43"/>
  </w:num>
  <w:num w:numId="27">
    <w:abstractNumId w:val="36"/>
  </w:num>
  <w:num w:numId="28">
    <w:abstractNumId w:val="45"/>
  </w:num>
  <w:num w:numId="29">
    <w:abstractNumId w:val="5"/>
  </w:num>
  <w:num w:numId="30">
    <w:abstractNumId w:val="16"/>
  </w:num>
  <w:num w:numId="31">
    <w:abstractNumId w:val="41"/>
  </w:num>
  <w:num w:numId="32">
    <w:abstractNumId w:val="25"/>
  </w:num>
  <w:num w:numId="33">
    <w:abstractNumId w:val="3"/>
  </w:num>
  <w:num w:numId="34">
    <w:abstractNumId w:val="22"/>
  </w:num>
  <w:num w:numId="35">
    <w:abstractNumId w:val="39"/>
  </w:num>
  <w:num w:numId="36">
    <w:abstractNumId w:val="44"/>
  </w:num>
  <w:num w:numId="37">
    <w:abstractNumId w:val="4"/>
  </w:num>
  <w:num w:numId="38">
    <w:abstractNumId w:val="29"/>
  </w:num>
  <w:num w:numId="39">
    <w:abstractNumId w:val="0"/>
  </w:num>
  <w:num w:numId="40">
    <w:abstractNumId w:val="15"/>
  </w:num>
  <w:num w:numId="41">
    <w:abstractNumId w:val="40"/>
  </w:num>
  <w:num w:numId="42">
    <w:abstractNumId w:val="21"/>
  </w:num>
  <w:num w:numId="43">
    <w:abstractNumId w:val="24"/>
  </w:num>
  <w:num w:numId="44">
    <w:abstractNumId w:val="13"/>
  </w:num>
  <w:num w:numId="45">
    <w:abstractNumId w:val="18"/>
  </w:num>
  <w:num w:numId="46">
    <w:abstractNumId w:val="31"/>
  </w:num>
  <w:num w:numId="47">
    <w:abstractNumId w:val="35"/>
  </w:num>
  <w:num w:numId="48">
    <w:abstractNumId w:val="28"/>
  </w:num>
  <w:num w:numId="49">
    <w:abstractNumId w:val="27"/>
  </w:num>
  <w:num w:numId="5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797F"/>
    <w:rsid w:val="00016585"/>
    <w:rsid w:val="00016F5D"/>
    <w:rsid w:val="00021DDD"/>
    <w:rsid w:val="000229BC"/>
    <w:rsid w:val="00030722"/>
    <w:rsid w:val="00036841"/>
    <w:rsid w:val="00042583"/>
    <w:rsid w:val="0005116C"/>
    <w:rsid w:val="00052DC4"/>
    <w:rsid w:val="000854CA"/>
    <w:rsid w:val="00093A85"/>
    <w:rsid w:val="00096D44"/>
    <w:rsid w:val="00097993"/>
    <w:rsid w:val="000A3F3F"/>
    <w:rsid w:val="000A451E"/>
    <w:rsid w:val="000C2DE7"/>
    <w:rsid w:val="000C4C5B"/>
    <w:rsid w:val="000D5258"/>
    <w:rsid w:val="000F2CE6"/>
    <w:rsid w:val="000F4679"/>
    <w:rsid w:val="000F61BF"/>
    <w:rsid w:val="00101EEE"/>
    <w:rsid w:val="00112251"/>
    <w:rsid w:val="00112D8F"/>
    <w:rsid w:val="0012050F"/>
    <w:rsid w:val="00121D20"/>
    <w:rsid w:val="001261A1"/>
    <w:rsid w:val="00127EED"/>
    <w:rsid w:val="00146780"/>
    <w:rsid w:val="00163E09"/>
    <w:rsid w:val="001805ED"/>
    <w:rsid w:val="0018178A"/>
    <w:rsid w:val="00184DB7"/>
    <w:rsid w:val="001A1FC6"/>
    <w:rsid w:val="001A260B"/>
    <w:rsid w:val="001B05F7"/>
    <w:rsid w:val="001C00AB"/>
    <w:rsid w:val="001C5650"/>
    <w:rsid w:val="001D1B45"/>
    <w:rsid w:val="001D6F3C"/>
    <w:rsid w:val="001E5D71"/>
    <w:rsid w:val="00212840"/>
    <w:rsid w:val="0023702E"/>
    <w:rsid w:val="0023797F"/>
    <w:rsid w:val="002577E0"/>
    <w:rsid w:val="00283034"/>
    <w:rsid w:val="002863B2"/>
    <w:rsid w:val="0029701D"/>
    <w:rsid w:val="002B6CEB"/>
    <w:rsid w:val="002C1A20"/>
    <w:rsid w:val="002C6299"/>
    <w:rsid w:val="002D00CD"/>
    <w:rsid w:val="002D5722"/>
    <w:rsid w:val="0030266D"/>
    <w:rsid w:val="00303D86"/>
    <w:rsid w:val="003046D0"/>
    <w:rsid w:val="0030478B"/>
    <w:rsid w:val="00315F50"/>
    <w:rsid w:val="00321339"/>
    <w:rsid w:val="003235F3"/>
    <w:rsid w:val="00331A52"/>
    <w:rsid w:val="00345338"/>
    <w:rsid w:val="00345E1A"/>
    <w:rsid w:val="00356EFF"/>
    <w:rsid w:val="00364397"/>
    <w:rsid w:val="00367F1A"/>
    <w:rsid w:val="00374CF2"/>
    <w:rsid w:val="00392814"/>
    <w:rsid w:val="003B2859"/>
    <w:rsid w:val="003C11AB"/>
    <w:rsid w:val="003D04F0"/>
    <w:rsid w:val="003D797B"/>
    <w:rsid w:val="00402427"/>
    <w:rsid w:val="00411E7D"/>
    <w:rsid w:val="0042478A"/>
    <w:rsid w:val="00434F1D"/>
    <w:rsid w:val="004476A8"/>
    <w:rsid w:val="00477F3C"/>
    <w:rsid w:val="004A1CAB"/>
    <w:rsid w:val="004A211C"/>
    <w:rsid w:val="004C3D47"/>
    <w:rsid w:val="004F00D8"/>
    <w:rsid w:val="004F04DF"/>
    <w:rsid w:val="0050732A"/>
    <w:rsid w:val="00507BDB"/>
    <w:rsid w:val="00520B17"/>
    <w:rsid w:val="005223D0"/>
    <w:rsid w:val="00522919"/>
    <w:rsid w:val="00525979"/>
    <w:rsid w:val="00532C8E"/>
    <w:rsid w:val="005368C4"/>
    <w:rsid w:val="0055089B"/>
    <w:rsid w:val="00585BE9"/>
    <w:rsid w:val="00597C4B"/>
    <w:rsid w:val="005A1912"/>
    <w:rsid w:val="005B2804"/>
    <w:rsid w:val="005D1A9D"/>
    <w:rsid w:val="00605A35"/>
    <w:rsid w:val="006144FF"/>
    <w:rsid w:val="00615914"/>
    <w:rsid w:val="00616435"/>
    <w:rsid w:val="006300ED"/>
    <w:rsid w:val="00652437"/>
    <w:rsid w:val="00654038"/>
    <w:rsid w:val="00655ED1"/>
    <w:rsid w:val="00661BA2"/>
    <w:rsid w:val="00684424"/>
    <w:rsid w:val="00685054"/>
    <w:rsid w:val="0068699D"/>
    <w:rsid w:val="006972A7"/>
    <w:rsid w:val="006A6417"/>
    <w:rsid w:val="006C43E7"/>
    <w:rsid w:val="006F27AA"/>
    <w:rsid w:val="00706172"/>
    <w:rsid w:val="007239D2"/>
    <w:rsid w:val="00742680"/>
    <w:rsid w:val="00743C59"/>
    <w:rsid w:val="00746C5C"/>
    <w:rsid w:val="0075146E"/>
    <w:rsid w:val="00754EB9"/>
    <w:rsid w:val="007A621A"/>
    <w:rsid w:val="007C066B"/>
    <w:rsid w:val="007E2361"/>
    <w:rsid w:val="007E3DBC"/>
    <w:rsid w:val="00800DBF"/>
    <w:rsid w:val="008134EC"/>
    <w:rsid w:val="0081725F"/>
    <w:rsid w:val="00821D91"/>
    <w:rsid w:val="00846A47"/>
    <w:rsid w:val="008574C7"/>
    <w:rsid w:val="00857D0A"/>
    <w:rsid w:val="008C6E36"/>
    <w:rsid w:val="008D07C5"/>
    <w:rsid w:val="008D3AA1"/>
    <w:rsid w:val="008E537B"/>
    <w:rsid w:val="008E7B38"/>
    <w:rsid w:val="008F1AA8"/>
    <w:rsid w:val="008F474B"/>
    <w:rsid w:val="00904199"/>
    <w:rsid w:val="00912383"/>
    <w:rsid w:val="00914DDC"/>
    <w:rsid w:val="00925FBB"/>
    <w:rsid w:val="00976DB0"/>
    <w:rsid w:val="00983878"/>
    <w:rsid w:val="009A7FF3"/>
    <w:rsid w:val="009E0C6C"/>
    <w:rsid w:val="009E2B75"/>
    <w:rsid w:val="00A13C98"/>
    <w:rsid w:val="00A15E86"/>
    <w:rsid w:val="00A17565"/>
    <w:rsid w:val="00A739BB"/>
    <w:rsid w:val="00A75B04"/>
    <w:rsid w:val="00AA1363"/>
    <w:rsid w:val="00AA3347"/>
    <w:rsid w:val="00AB0ED4"/>
    <w:rsid w:val="00AE48FD"/>
    <w:rsid w:val="00AF2BD9"/>
    <w:rsid w:val="00B0452E"/>
    <w:rsid w:val="00B23AFD"/>
    <w:rsid w:val="00B30FCD"/>
    <w:rsid w:val="00B311A5"/>
    <w:rsid w:val="00B3568E"/>
    <w:rsid w:val="00B375AA"/>
    <w:rsid w:val="00B64559"/>
    <w:rsid w:val="00B775E8"/>
    <w:rsid w:val="00B8732B"/>
    <w:rsid w:val="00BB4711"/>
    <w:rsid w:val="00BC057D"/>
    <w:rsid w:val="00BC5D77"/>
    <w:rsid w:val="00BE0060"/>
    <w:rsid w:val="00BF2FE6"/>
    <w:rsid w:val="00BF5602"/>
    <w:rsid w:val="00C41446"/>
    <w:rsid w:val="00C417A0"/>
    <w:rsid w:val="00C47183"/>
    <w:rsid w:val="00C502B5"/>
    <w:rsid w:val="00C76878"/>
    <w:rsid w:val="00C86B6F"/>
    <w:rsid w:val="00C86FA9"/>
    <w:rsid w:val="00C9235A"/>
    <w:rsid w:val="00CB3D5B"/>
    <w:rsid w:val="00CC295E"/>
    <w:rsid w:val="00CC3FF9"/>
    <w:rsid w:val="00CD3E67"/>
    <w:rsid w:val="00CF6580"/>
    <w:rsid w:val="00D0280D"/>
    <w:rsid w:val="00D04F7B"/>
    <w:rsid w:val="00D16E06"/>
    <w:rsid w:val="00D44617"/>
    <w:rsid w:val="00D50772"/>
    <w:rsid w:val="00D51E20"/>
    <w:rsid w:val="00D53EE6"/>
    <w:rsid w:val="00D62456"/>
    <w:rsid w:val="00D6337B"/>
    <w:rsid w:val="00D73156"/>
    <w:rsid w:val="00D752BD"/>
    <w:rsid w:val="00DA1888"/>
    <w:rsid w:val="00DE32C7"/>
    <w:rsid w:val="00DE5132"/>
    <w:rsid w:val="00DF018B"/>
    <w:rsid w:val="00DF3889"/>
    <w:rsid w:val="00E05F37"/>
    <w:rsid w:val="00E06103"/>
    <w:rsid w:val="00E162E8"/>
    <w:rsid w:val="00E2279B"/>
    <w:rsid w:val="00E246B0"/>
    <w:rsid w:val="00E2638E"/>
    <w:rsid w:val="00E31150"/>
    <w:rsid w:val="00E35BC8"/>
    <w:rsid w:val="00E41D0C"/>
    <w:rsid w:val="00E4772B"/>
    <w:rsid w:val="00E5594D"/>
    <w:rsid w:val="00E6690F"/>
    <w:rsid w:val="00E700D1"/>
    <w:rsid w:val="00E74A08"/>
    <w:rsid w:val="00E80182"/>
    <w:rsid w:val="00E9256B"/>
    <w:rsid w:val="00EA4B09"/>
    <w:rsid w:val="00EB191F"/>
    <w:rsid w:val="00EB38B1"/>
    <w:rsid w:val="00EB493D"/>
    <w:rsid w:val="00EB7E5A"/>
    <w:rsid w:val="00EC56C3"/>
    <w:rsid w:val="00ED06A5"/>
    <w:rsid w:val="00ED3038"/>
    <w:rsid w:val="00EE6D4A"/>
    <w:rsid w:val="00EF2F80"/>
    <w:rsid w:val="00F03780"/>
    <w:rsid w:val="00F06923"/>
    <w:rsid w:val="00F072B8"/>
    <w:rsid w:val="00F225E1"/>
    <w:rsid w:val="00F25B1B"/>
    <w:rsid w:val="00F42EF4"/>
    <w:rsid w:val="00F644EC"/>
    <w:rsid w:val="00F7055B"/>
    <w:rsid w:val="00F860C5"/>
    <w:rsid w:val="00FA1458"/>
    <w:rsid w:val="00FA32FD"/>
    <w:rsid w:val="00FB6D61"/>
    <w:rsid w:val="00FC7275"/>
    <w:rsid w:val="00FF36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96D4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096D4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unhideWhenUsed/>
    <w:qFormat/>
    <w:rsid w:val="00096D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unhideWhenUsed/>
    <w:qFormat/>
    <w:rsid w:val="00096D4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096D4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96D44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096D44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096D44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096D4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096D44"/>
    <w:rPr>
      <w:b/>
      <w:bCs/>
      <w:sz w:val="28"/>
      <w:szCs w:val="28"/>
    </w:rPr>
  </w:style>
  <w:style w:type="paragraph" w:styleId="a3">
    <w:name w:val="header"/>
    <w:basedOn w:val="a"/>
    <w:link w:val="Char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51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116C"/>
    <w:rPr>
      <w:sz w:val="18"/>
      <w:szCs w:val="18"/>
    </w:rPr>
  </w:style>
  <w:style w:type="paragraph" w:styleId="a5">
    <w:name w:val="List Paragraph"/>
    <w:basedOn w:val="a"/>
    <w:link w:val="Char1"/>
    <w:uiPriority w:val="99"/>
    <w:qFormat/>
    <w:rsid w:val="00096D44"/>
    <w:pPr>
      <w:ind w:firstLineChars="200" w:firstLine="420"/>
    </w:pPr>
  </w:style>
  <w:style w:type="character" w:customStyle="1" w:styleId="Char1">
    <w:name w:val="列出段落 Char"/>
    <w:basedOn w:val="a0"/>
    <w:link w:val="a5"/>
    <w:uiPriority w:val="99"/>
    <w:rsid w:val="00096D44"/>
  </w:style>
  <w:style w:type="character" w:customStyle="1" w:styleId="Char2">
    <w:name w:val="批注框文本 Char"/>
    <w:basedOn w:val="a0"/>
    <w:link w:val="a6"/>
    <w:uiPriority w:val="99"/>
    <w:semiHidden/>
    <w:rsid w:val="00096D44"/>
    <w:rPr>
      <w:sz w:val="18"/>
      <w:szCs w:val="18"/>
    </w:rPr>
  </w:style>
  <w:style w:type="paragraph" w:styleId="a6">
    <w:name w:val="Balloon Text"/>
    <w:basedOn w:val="a"/>
    <w:link w:val="Char2"/>
    <w:uiPriority w:val="99"/>
    <w:semiHidden/>
    <w:unhideWhenUsed/>
    <w:rsid w:val="00096D44"/>
    <w:rPr>
      <w:sz w:val="18"/>
      <w:szCs w:val="18"/>
    </w:rPr>
  </w:style>
  <w:style w:type="character" w:styleId="a7">
    <w:name w:val="Hyperlink"/>
    <w:basedOn w:val="a0"/>
    <w:uiPriority w:val="99"/>
    <w:unhideWhenUsed/>
    <w:rsid w:val="00096D44"/>
    <w:rPr>
      <w:color w:val="0000FF"/>
      <w:u w:val="single"/>
    </w:rPr>
  </w:style>
  <w:style w:type="character" w:styleId="a8">
    <w:name w:val="Strong"/>
    <w:basedOn w:val="a0"/>
    <w:uiPriority w:val="22"/>
    <w:qFormat/>
    <w:rsid w:val="00096D44"/>
    <w:rPr>
      <w:b/>
      <w:bCs/>
    </w:rPr>
  </w:style>
  <w:style w:type="character" w:customStyle="1" w:styleId="hps">
    <w:name w:val="hps"/>
    <w:basedOn w:val="a0"/>
    <w:rsid w:val="00096D44"/>
  </w:style>
  <w:style w:type="character" w:customStyle="1" w:styleId="shorttext">
    <w:name w:val="short_text"/>
    <w:basedOn w:val="a0"/>
    <w:uiPriority w:val="99"/>
    <w:rsid w:val="00096D44"/>
  </w:style>
  <w:style w:type="character" w:customStyle="1" w:styleId="atn">
    <w:name w:val="atn"/>
    <w:basedOn w:val="a0"/>
    <w:rsid w:val="00096D44"/>
  </w:style>
  <w:style w:type="character" w:customStyle="1" w:styleId="apple-converted-space">
    <w:name w:val="apple-converted-space"/>
    <w:basedOn w:val="a0"/>
    <w:rsid w:val="00096D44"/>
  </w:style>
  <w:style w:type="character" w:customStyle="1" w:styleId="highlight">
    <w:name w:val="highlight"/>
    <w:basedOn w:val="a0"/>
    <w:rsid w:val="00096D44"/>
  </w:style>
  <w:style w:type="character" w:customStyle="1" w:styleId="Char3">
    <w:name w:val="日期 Char"/>
    <w:basedOn w:val="a0"/>
    <w:link w:val="a9"/>
    <w:uiPriority w:val="99"/>
    <w:semiHidden/>
    <w:rsid w:val="00096D44"/>
  </w:style>
  <w:style w:type="paragraph" w:styleId="a9">
    <w:name w:val="Date"/>
    <w:basedOn w:val="a"/>
    <w:next w:val="a"/>
    <w:link w:val="Char3"/>
    <w:uiPriority w:val="99"/>
    <w:semiHidden/>
    <w:unhideWhenUsed/>
    <w:rsid w:val="00096D44"/>
    <w:pPr>
      <w:ind w:leftChars="2500" w:left="100"/>
    </w:pPr>
  </w:style>
  <w:style w:type="character" w:customStyle="1" w:styleId="Char10">
    <w:name w:val="日期 Char1"/>
    <w:basedOn w:val="a0"/>
    <w:uiPriority w:val="99"/>
    <w:semiHidden/>
    <w:rsid w:val="00096D44"/>
  </w:style>
  <w:style w:type="paragraph" w:customStyle="1" w:styleId="EndNoteBibliographyTitle">
    <w:name w:val="EndNote Bibliography Title"/>
    <w:basedOn w:val="a"/>
    <w:link w:val="EndNoteBibliographyTitle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096D4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96D4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096D44"/>
    <w:rPr>
      <w:rFonts w:ascii="Calibri" w:hAnsi="Calibri" w:cs="Calibri"/>
      <w:noProof/>
      <w:sz w:val="20"/>
    </w:rPr>
  </w:style>
  <w:style w:type="paragraph" w:customStyle="1" w:styleId="10">
    <w:name w:val="列出段落1"/>
    <w:basedOn w:val="a"/>
    <w:uiPriority w:val="34"/>
    <w:qFormat/>
    <w:rsid w:val="00096D44"/>
    <w:pPr>
      <w:ind w:firstLineChars="200" w:firstLine="420"/>
    </w:pPr>
    <w:rPr>
      <w:rFonts w:ascii="Calibri" w:eastAsia="宋体" w:hAnsi="Calibri" w:cs="Times New Roman"/>
    </w:rPr>
  </w:style>
  <w:style w:type="character" w:styleId="aa">
    <w:name w:val="Emphasis"/>
    <w:basedOn w:val="a0"/>
    <w:uiPriority w:val="99"/>
    <w:qFormat/>
    <w:rsid w:val="00096D44"/>
    <w:rPr>
      <w:i/>
      <w:iCs/>
    </w:rPr>
  </w:style>
  <w:style w:type="paragraph" w:styleId="ab">
    <w:name w:val="No Spacing"/>
    <w:uiPriority w:val="1"/>
    <w:qFormat/>
    <w:rsid w:val="00096D44"/>
    <w:pPr>
      <w:widowControl w:val="0"/>
      <w:jc w:val="both"/>
    </w:pPr>
  </w:style>
  <w:style w:type="paragraph" w:customStyle="1" w:styleId="ordinary-output">
    <w:name w:val="ordinary-output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096D44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</w:pPr>
  </w:style>
  <w:style w:type="paragraph" w:styleId="20">
    <w:name w:val="toc 2"/>
    <w:basedOn w:val="a"/>
    <w:next w:val="a"/>
    <w:autoRedefine/>
    <w:uiPriority w:val="39"/>
    <w:unhideWhenUsed/>
    <w:rsid w:val="00096D44"/>
    <w:pPr>
      <w:tabs>
        <w:tab w:val="right" w:leader="dot" w:pos="8296"/>
      </w:tabs>
      <w:spacing w:line="360" w:lineRule="auto"/>
      <w:ind w:leftChars="200" w:left="420"/>
    </w:pPr>
  </w:style>
  <w:style w:type="paragraph" w:styleId="30">
    <w:name w:val="toc 3"/>
    <w:basedOn w:val="a"/>
    <w:next w:val="a"/>
    <w:autoRedefine/>
    <w:uiPriority w:val="39"/>
    <w:unhideWhenUsed/>
    <w:rsid w:val="00096D44"/>
    <w:pPr>
      <w:ind w:leftChars="400" w:left="840"/>
    </w:pPr>
  </w:style>
  <w:style w:type="paragraph" w:styleId="40">
    <w:name w:val="toc 4"/>
    <w:basedOn w:val="a"/>
    <w:next w:val="a"/>
    <w:autoRedefine/>
    <w:uiPriority w:val="39"/>
    <w:unhideWhenUsed/>
    <w:rsid w:val="00096D44"/>
    <w:pPr>
      <w:ind w:leftChars="600" w:left="1260"/>
    </w:pPr>
  </w:style>
  <w:style w:type="paragraph" w:styleId="50">
    <w:name w:val="toc 5"/>
    <w:basedOn w:val="a"/>
    <w:next w:val="a"/>
    <w:autoRedefine/>
    <w:uiPriority w:val="39"/>
    <w:unhideWhenUsed/>
    <w:rsid w:val="00096D44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096D44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096D44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096D44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096D44"/>
    <w:pPr>
      <w:ind w:leftChars="1600" w:left="3360"/>
    </w:pPr>
  </w:style>
  <w:style w:type="character" w:customStyle="1" w:styleId="cit">
    <w:name w:val="cit"/>
    <w:basedOn w:val="a0"/>
    <w:rsid w:val="00096D44"/>
  </w:style>
  <w:style w:type="character" w:customStyle="1" w:styleId="citationvolume">
    <w:name w:val="citation_volume"/>
    <w:basedOn w:val="a0"/>
    <w:rsid w:val="00096D44"/>
  </w:style>
  <w:style w:type="paragraph" w:styleId="ac">
    <w:name w:val="annotation text"/>
    <w:basedOn w:val="a"/>
    <w:link w:val="Char4"/>
    <w:uiPriority w:val="99"/>
    <w:semiHidden/>
    <w:unhideWhenUsed/>
    <w:rsid w:val="00096D44"/>
    <w:pPr>
      <w:jc w:val="left"/>
    </w:pPr>
  </w:style>
  <w:style w:type="character" w:customStyle="1" w:styleId="Char4">
    <w:name w:val="批注文字 Char"/>
    <w:basedOn w:val="a0"/>
    <w:link w:val="ac"/>
    <w:uiPriority w:val="99"/>
    <w:semiHidden/>
    <w:rsid w:val="00096D44"/>
  </w:style>
  <w:style w:type="character" w:customStyle="1" w:styleId="mw-headline">
    <w:name w:val="mw-headline"/>
    <w:uiPriority w:val="99"/>
    <w:rsid w:val="00096D44"/>
    <w:rPr>
      <w:rFonts w:cs="Times New Roman"/>
    </w:rPr>
  </w:style>
  <w:style w:type="character" w:customStyle="1" w:styleId="mw-editsection">
    <w:name w:val="mw-editsection"/>
    <w:uiPriority w:val="99"/>
    <w:rsid w:val="00096D44"/>
    <w:rPr>
      <w:rFonts w:cs="Times New Roman"/>
    </w:rPr>
  </w:style>
  <w:style w:type="character" w:customStyle="1" w:styleId="mw-editsection-bracket">
    <w:name w:val="mw-editsection-bracket"/>
    <w:uiPriority w:val="99"/>
    <w:rsid w:val="00096D44"/>
    <w:rPr>
      <w:rFonts w:cs="Times New Roman"/>
    </w:rPr>
  </w:style>
  <w:style w:type="character" w:customStyle="1" w:styleId="HTMLChar">
    <w:name w:val="HTML 预设格式 Char"/>
    <w:basedOn w:val="a0"/>
    <w:link w:val="HTML"/>
    <w:uiPriority w:val="99"/>
    <w:rsid w:val="00096D44"/>
    <w:rPr>
      <w:rFonts w:ascii="Arial" w:eastAsia="宋体" w:hAnsi="Arial" w:cs="Arial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rsid w:val="00096D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" w:eastAsia="宋体" w:hAnsi="Arial" w:cs="Arial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096D44"/>
    <w:rPr>
      <w:rFonts w:ascii="Courier New" w:hAnsi="Courier New" w:cs="Courier New"/>
      <w:sz w:val="20"/>
      <w:szCs w:val="20"/>
    </w:rPr>
  </w:style>
  <w:style w:type="table" w:styleId="12">
    <w:name w:val="Table Simple 1"/>
    <w:basedOn w:val="a1"/>
    <w:uiPriority w:val="99"/>
    <w:rsid w:val="00096D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13">
    <w:name w:val="标题1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rsid w:val="00096D44"/>
    <w:rPr>
      <w:rFonts w:cs="Times New Roman"/>
    </w:rPr>
  </w:style>
  <w:style w:type="paragraph" w:customStyle="1" w:styleId="21">
    <w:name w:val="标题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31">
    <w:name w:val="标题3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FollowedHyperlink"/>
    <w:uiPriority w:val="99"/>
    <w:unhideWhenUsed/>
    <w:rsid w:val="00096D44"/>
    <w:rPr>
      <w:color w:val="800080"/>
      <w:u w:val="single"/>
    </w:rPr>
  </w:style>
  <w:style w:type="paragraph" w:customStyle="1" w:styleId="font5">
    <w:name w:val="font5"/>
    <w:basedOn w:val="a"/>
    <w:rsid w:val="00096D44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Cs w:val="21"/>
    </w:rPr>
  </w:style>
  <w:style w:type="paragraph" w:customStyle="1" w:styleId="font6">
    <w:name w:val="font6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font7">
    <w:name w:val="font7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Cs w:val="21"/>
    </w:rPr>
  </w:style>
  <w:style w:type="paragraph" w:customStyle="1" w:styleId="font8">
    <w:name w:val="font8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1">
    <w:name w:val="font11"/>
    <w:basedOn w:val="a"/>
    <w:rsid w:val="00096D4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12">
    <w:name w:val="font12"/>
    <w:basedOn w:val="a"/>
    <w:rsid w:val="00096D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3">
    <w:name w:val="xl63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4">
    <w:name w:val="xl64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7">
    <w:name w:val="xl67"/>
    <w:basedOn w:val="a"/>
    <w:rsid w:val="00096D44"/>
    <w:pPr>
      <w:widowControl/>
      <w:spacing w:before="100" w:beforeAutospacing="1" w:after="100" w:afterAutospacing="1"/>
      <w:textAlignment w:val="center"/>
    </w:pPr>
    <w:rPr>
      <w:rFonts w:ascii="宋体" w:eastAsia="宋体" w:hAnsi="宋体" w:cs="宋体"/>
      <w:kern w:val="0"/>
      <w:szCs w:val="21"/>
    </w:rPr>
  </w:style>
  <w:style w:type="paragraph" w:customStyle="1" w:styleId="xl68">
    <w:name w:val="xl68"/>
    <w:basedOn w:val="a"/>
    <w:rsid w:val="00096D4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1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Char">
    <w:name w:val="header"/>
    <w:basedOn w:val="a"/>
    <w:link w:val="2Char"/>
    <w:uiPriority w:val="99"/>
    <w:unhideWhenUsed/>
    <w:rsid w:val="00051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页眉 Char"/>
    <w:basedOn w:val="a0"/>
    <w:link w:val="1Char"/>
    <w:uiPriority w:val="99"/>
    <w:rsid w:val="0005116C"/>
    <w:rPr>
      <w:sz w:val="18"/>
      <w:szCs w:val="18"/>
    </w:rPr>
  </w:style>
  <w:style w:type="paragraph" w:styleId="3Char">
    <w:name w:val="footer"/>
    <w:basedOn w:val="a"/>
    <w:link w:val="4Char"/>
    <w:uiPriority w:val="99"/>
    <w:unhideWhenUsed/>
    <w:rsid w:val="00051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4Char">
    <w:name w:val="页脚 Char"/>
    <w:basedOn w:val="a0"/>
    <w:link w:val="3Char"/>
    <w:uiPriority w:val="99"/>
    <w:rsid w:val="00051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4</Pages>
  <Words>1087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MX</dc:creator>
  <cp:keywords/>
  <dc:description/>
  <cp:lastModifiedBy>陈木新</cp:lastModifiedBy>
  <cp:revision>90</cp:revision>
  <dcterms:created xsi:type="dcterms:W3CDTF">2016-04-05T01:54:00Z</dcterms:created>
  <dcterms:modified xsi:type="dcterms:W3CDTF">2016-07-09T05:22:00Z</dcterms:modified>
</cp:coreProperties>
</file>